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C2C684" w14:textId="458E1BE1" w:rsidR="005E50A8" w:rsidRPr="00E47CCA" w:rsidRDefault="005E50A8" w:rsidP="005E50A8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47CCA">
        <w:rPr>
          <w:rFonts w:ascii="Arial" w:hAnsi="Arial" w:cs="Arial"/>
          <w:b/>
          <w:bCs/>
          <w:color w:val="000000" w:themeColor="text1"/>
          <w:sz w:val="22"/>
          <w:szCs w:val="22"/>
        </w:rPr>
        <w:t>Table 1. Antibody Summary</w:t>
      </w:r>
    </w:p>
    <w:tbl>
      <w:tblPr>
        <w:tblStyle w:val="PlainTable2"/>
        <w:tblW w:w="9360" w:type="dxa"/>
        <w:tblLayout w:type="fixed"/>
        <w:tblLook w:val="06A0" w:firstRow="1" w:lastRow="0" w:firstColumn="1" w:lastColumn="0" w:noHBand="1" w:noVBand="1"/>
      </w:tblPr>
      <w:tblGrid>
        <w:gridCol w:w="2340"/>
        <w:gridCol w:w="3060"/>
        <w:gridCol w:w="2250"/>
        <w:gridCol w:w="1710"/>
      </w:tblGrid>
      <w:tr w:rsidR="005E50A8" w:rsidRPr="00E47CCA" w14:paraId="39AC064E" w14:textId="77777777" w:rsidTr="001015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146908C" w14:textId="77777777" w:rsidR="005E50A8" w:rsidRPr="00E47CCA" w:rsidRDefault="005E50A8" w:rsidP="001015EC">
            <w:pPr>
              <w:pStyle w:val="NormalWeb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47CCA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3060" w:type="dxa"/>
          </w:tcPr>
          <w:p w14:paraId="0B23EF21" w14:textId="77777777" w:rsidR="005E50A8" w:rsidRPr="00E47CCA" w:rsidRDefault="005E50A8" w:rsidP="001015EC">
            <w:pPr>
              <w:pStyle w:val="NormalWeb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47CCA">
              <w:rPr>
                <w:rFonts w:ascii="Arial" w:hAnsi="Arial" w:cs="Arial"/>
                <w:color w:val="000000" w:themeColor="text1"/>
                <w:sz w:val="22"/>
                <w:szCs w:val="22"/>
              </w:rPr>
              <w:t>Source</w:t>
            </w:r>
          </w:p>
        </w:tc>
        <w:tc>
          <w:tcPr>
            <w:tcW w:w="2250" w:type="dxa"/>
          </w:tcPr>
          <w:p w14:paraId="7C99752A" w14:textId="77777777" w:rsidR="005E50A8" w:rsidRPr="00E47CCA" w:rsidRDefault="005E50A8" w:rsidP="001015EC">
            <w:pPr>
              <w:pStyle w:val="NormalWeb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47CCA">
              <w:rPr>
                <w:rFonts w:ascii="Arial" w:hAnsi="Arial" w:cs="Arial"/>
                <w:color w:val="000000" w:themeColor="text1"/>
                <w:sz w:val="22"/>
                <w:szCs w:val="22"/>
              </w:rPr>
              <w:t>Catalog number</w:t>
            </w:r>
          </w:p>
        </w:tc>
        <w:tc>
          <w:tcPr>
            <w:tcW w:w="1710" w:type="dxa"/>
          </w:tcPr>
          <w:p w14:paraId="2630D019" w14:textId="77777777" w:rsidR="005E50A8" w:rsidRPr="00E47CCA" w:rsidRDefault="005E50A8" w:rsidP="001015EC">
            <w:pPr>
              <w:pStyle w:val="NormalWeb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47CCA">
              <w:rPr>
                <w:rFonts w:ascii="Arial" w:hAnsi="Arial" w:cs="Arial"/>
                <w:color w:val="000000" w:themeColor="text1"/>
                <w:sz w:val="22"/>
                <w:szCs w:val="22"/>
              </w:rPr>
              <w:t>Dilution</w:t>
            </w:r>
          </w:p>
        </w:tc>
      </w:tr>
      <w:tr w:rsidR="005E50A8" w:rsidRPr="00E47CCA" w14:paraId="43A668B7" w14:textId="77777777" w:rsidTr="001015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77AB328" w14:textId="77777777" w:rsidR="005E50A8" w:rsidRPr="00E47CCA" w:rsidRDefault="005E50A8" w:rsidP="001015EC">
            <w:pPr>
              <w:spacing w:before="160"/>
              <w:jc w:val="both"/>
              <w:rPr>
                <w:rFonts w:ascii="Arial" w:eastAsia="Times New Roman" w:hAnsi="Arial" w:cs="Arial"/>
                <w:color w:val="808080" w:themeColor="background1" w:themeShade="80"/>
              </w:rPr>
            </w:pPr>
            <w:r w:rsidRPr="00E47CCA">
              <w:rPr>
                <w:rFonts w:ascii="Arial" w:eastAsia="Times New Roman" w:hAnsi="Arial" w:cs="Arial"/>
                <w:b w:val="0"/>
                <w:bCs w:val="0"/>
              </w:rPr>
              <w:t>Amyloid-β</w:t>
            </w:r>
          </w:p>
        </w:tc>
        <w:tc>
          <w:tcPr>
            <w:tcW w:w="3060" w:type="dxa"/>
          </w:tcPr>
          <w:p w14:paraId="5937D0AF" w14:textId="77777777" w:rsidR="005E50A8" w:rsidRPr="00E47CCA" w:rsidRDefault="005E50A8" w:rsidP="001015EC">
            <w:pPr>
              <w:spacing w:before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</w:rPr>
            </w:pPr>
            <w:r w:rsidRPr="00E47CCA">
              <w:rPr>
                <w:rFonts w:ascii="Arial" w:eastAsia="Times New Roman" w:hAnsi="Arial" w:cs="Arial"/>
              </w:rPr>
              <w:t>Cell Signaling Technology</w:t>
            </w:r>
          </w:p>
        </w:tc>
        <w:tc>
          <w:tcPr>
            <w:tcW w:w="2250" w:type="dxa"/>
          </w:tcPr>
          <w:p w14:paraId="4D4DAA88" w14:textId="77777777" w:rsidR="005E50A8" w:rsidRPr="00E47CCA" w:rsidRDefault="005E50A8" w:rsidP="001015EC">
            <w:pPr>
              <w:spacing w:before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</w:rPr>
            </w:pPr>
            <w:r w:rsidRPr="00E47CCA">
              <w:rPr>
                <w:rFonts w:ascii="Arial" w:eastAsia="Times New Roman" w:hAnsi="Arial" w:cs="Arial"/>
              </w:rPr>
              <w:t>2454</w:t>
            </w:r>
          </w:p>
        </w:tc>
        <w:tc>
          <w:tcPr>
            <w:tcW w:w="1710" w:type="dxa"/>
          </w:tcPr>
          <w:p w14:paraId="3793FEE5" w14:textId="77777777" w:rsidR="005E50A8" w:rsidRPr="00E47CCA" w:rsidRDefault="005E50A8" w:rsidP="001015EC">
            <w:pPr>
              <w:spacing w:before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</w:rPr>
            </w:pPr>
            <w:r w:rsidRPr="00E47CCA">
              <w:rPr>
                <w:rFonts w:ascii="Arial" w:eastAsia="Times New Roman" w:hAnsi="Arial" w:cs="Arial"/>
              </w:rPr>
              <w:t xml:space="preserve">1:500 </w:t>
            </w:r>
          </w:p>
        </w:tc>
      </w:tr>
      <w:tr w:rsidR="005E50A8" w:rsidRPr="00E47CCA" w14:paraId="308D8243" w14:textId="77777777" w:rsidTr="001015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20BFFEE" w14:textId="77777777" w:rsidR="005E50A8" w:rsidRPr="00E47CCA" w:rsidRDefault="005E50A8" w:rsidP="001015EC">
            <w:pPr>
              <w:jc w:val="both"/>
              <w:rPr>
                <w:rFonts w:ascii="Arial" w:eastAsia="Times New Roman" w:hAnsi="Arial" w:cs="Arial"/>
                <w:b w:val="0"/>
                <w:bCs w:val="0"/>
              </w:rPr>
            </w:pPr>
            <w:r w:rsidRPr="00E47CCA">
              <w:rPr>
                <w:rFonts w:ascii="Arial" w:eastAsia="Times New Roman" w:hAnsi="Arial" w:cs="Arial"/>
                <w:b w:val="0"/>
                <w:bCs w:val="0"/>
              </w:rPr>
              <w:t>ARL8B</w:t>
            </w:r>
          </w:p>
        </w:tc>
        <w:tc>
          <w:tcPr>
            <w:tcW w:w="3060" w:type="dxa"/>
          </w:tcPr>
          <w:p w14:paraId="01664A4C" w14:textId="77777777" w:rsidR="005E50A8" w:rsidRPr="00E47CCA" w:rsidRDefault="005E50A8" w:rsidP="001015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47CCA">
              <w:rPr>
                <w:rFonts w:ascii="Arial" w:eastAsia="Times New Roman" w:hAnsi="Arial" w:cs="Arial"/>
              </w:rPr>
              <w:t>Invitrogen</w:t>
            </w:r>
          </w:p>
        </w:tc>
        <w:tc>
          <w:tcPr>
            <w:tcW w:w="2250" w:type="dxa"/>
          </w:tcPr>
          <w:p w14:paraId="4C3CEA40" w14:textId="77777777" w:rsidR="005E50A8" w:rsidRPr="00E47CCA" w:rsidRDefault="005E50A8" w:rsidP="001015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47CCA">
              <w:rPr>
                <w:rFonts w:ascii="Arial" w:eastAsia="Times New Roman" w:hAnsi="Arial" w:cs="Arial"/>
              </w:rPr>
              <w:t>PA5-98885</w:t>
            </w:r>
          </w:p>
        </w:tc>
        <w:tc>
          <w:tcPr>
            <w:tcW w:w="1710" w:type="dxa"/>
          </w:tcPr>
          <w:p w14:paraId="57F36C45" w14:textId="77777777" w:rsidR="005E50A8" w:rsidRPr="00E47CCA" w:rsidRDefault="005E50A8" w:rsidP="001015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7CCA">
              <w:rPr>
                <w:rFonts w:ascii="Arial" w:eastAsia="Times New Roman" w:hAnsi="Arial" w:cs="Arial"/>
              </w:rPr>
              <w:t>1:200</w:t>
            </w:r>
          </w:p>
        </w:tc>
      </w:tr>
      <w:tr w:rsidR="005E50A8" w:rsidRPr="00E47CCA" w14:paraId="13E7285C" w14:textId="77777777" w:rsidTr="001015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FCB0D18" w14:textId="77777777" w:rsidR="005E50A8" w:rsidRPr="00E47CCA" w:rsidRDefault="005E50A8" w:rsidP="001015EC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E47CCA">
              <w:rPr>
                <w:rFonts w:ascii="Arial" w:hAnsi="Arial" w:cs="Arial"/>
                <w:b w:val="0"/>
                <w:bCs w:val="0"/>
              </w:rPr>
              <w:t>BACE1</w:t>
            </w:r>
          </w:p>
          <w:p w14:paraId="6BC239DE" w14:textId="77777777" w:rsidR="005E50A8" w:rsidRPr="00E47CCA" w:rsidRDefault="005E50A8" w:rsidP="001015EC">
            <w:pPr>
              <w:jc w:val="both"/>
              <w:rPr>
                <w:rFonts w:ascii="Arial" w:hAnsi="Arial" w:cs="Arial"/>
              </w:rPr>
            </w:pPr>
            <w:r w:rsidRPr="00E47CCA">
              <w:rPr>
                <w:rFonts w:ascii="Arial" w:eastAsia="Times New Roman" w:hAnsi="Arial" w:cs="Arial"/>
                <w:b w:val="0"/>
                <w:bCs w:val="0"/>
              </w:rPr>
              <w:t>Cathepsin B</w:t>
            </w:r>
          </w:p>
        </w:tc>
        <w:tc>
          <w:tcPr>
            <w:tcW w:w="3060" w:type="dxa"/>
          </w:tcPr>
          <w:p w14:paraId="1532E5EC" w14:textId="77777777" w:rsidR="005E50A8" w:rsidRPr="00E47CCA" w:rsidRDefault="005E50A8" w:rsidP="001015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47CCA">
              <w:rPr>
                <w:rFonts w:ascii="Arial" w:eastAsia="Times New Roman" w:hAnsi="Arial" w:cs="Arial"/>
              </w:rPr>
              <w:t>Cell Signaling Technology</w:t>
            </w:r>
          </w:p>
          <w:p w14:paraId="5CAB5457" w14:textId="77777777" w:rsidR="005E50A8" w:rsidRPr="00E47CCA" w:rsidRDefault="005E50A8" w:rsidP="001015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47CCA">
              <w:rPr>
                <w:rFonts w:ascii="Arial" w:eastAsia="Times New Roman" w:hAnsi="Arial" w:cs="Arial"/>
              </w:rPr>
              <w:t>R&amp;D systems</w:t>
            </w:r>
          </w:p>
        </w:tc>
        <w:tc>
          <w:tcPr>
            <w:tcW w:w="2250" w:type="dxa"/>
          </w:tcPr>
          <w:p w14:paraId="33CF83FE" w14:textId="77777777" w:rsidR="005E50A8" w:rsidRPr="00E47CCA" w:rsidRDefault="005E50A8" w:rsidP="001015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7CCA">
              <w:rPr>
                <w:rFonts w:ascii="Arial" w:hAnsi="Arial" w:cs="Arial"/>
              </w:rPr>
              <w:t>D10E5</w:t>
            </w:r>
          </w:p>
          <w:p w14:paraId="3B0780D0" w14:textId="77777777" w:rsidR="005E50A8" w:rsidRPr="00E47CCA" w:rsidRDefault="005E50A8" w:rsidP="001015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47CCA">
              <w:rPr>
                <w:rFonts w:ascii="Arial" w:eastAsia="Times New Roman" w:hAnsi="Arial" w:cs="Arial"/>
              </w:rPr>
              <w:t>AF965</w:t>
            </w:r>
          </w:p>
        </w:tc>
        <w:tc>
          <w:tcPr>
            <w:tcW w:w="1710" w:type="dxa"/>
          </w:tcPr>
          <w:p w14:paraId="29E587BA" w14:textId="77777777" w:rsidR="005E50A8" w:rsidRPr="00E47CCA" w:rsidRDefault="005E50A8" w:rsidP="001015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7CCA">
              <w:rPr>
                <w:rFonts w:ascii="Arial" w:hAnsi="Arial" w:cs="Arial"/>
              </w:rPr>
              <w:t xml:space="preserve">1:100 </w:t>
            </w:r>
          </w:p>
          <w:p w14:paraId="6594AE14" w14:textId="77777777" w:rsidR="005E50A8" w:rsidRPr="00E47CCA" w:rsidRDefault="005E50A8" w:rsidP="001015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47CCA">
              <w:rPr>
                <w:rFonts w:ascii="Arial" w:eastAsia="Times New Roman" w:hAnsi="Arial" w:cs="Arial"/>
              </w:rPr>
              <w:t>1:400</w:t>
            </w:r>
          </w:p>
        </w:tc>
      </w:tr>
      <w:tr w:rsidR="005E50A8" w:rsidRPr="00E47CCA" w14:paraId="6754EF79" w14:textId="77777777" w:rsidTr="001015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60404E6" w14:textId="77777777" w:rsidR="005E50A8" w:rsidRPr="00E47CCA" w:rsidRDefault="005E50A8" w:rsidP="001015EC">
            <w:pPr>
              <w:jc w:val="both"/>
              <w:rPr>
                <w:rFonts w:ascii="Arial" w:eastAsia="Times New Roman" w:hAnsi="Arial" w:cs="Arial"/>
                <w:color w:val="808080" w:themeColor="background1" w:themeShade="80"/>
              </w:rPr>
            </w:pPr>
            <w:r w:rsidRPr="00E47CCA">
              <w:rPr>
                <w:rFonts w:ascii="Arial" w:eastAsia="Times New Roman" w:hAnsi="Arial" w:cs="Arial"/>
                <w:b w:val="0"/>
                <w:bCs w:val="0"/>
              </w:rPr>
              <w:t>Iba-1</w:t>
            </w:r>
          </w:p>
        </w:tc>
        <w:tc>
          <w:tcPr>
            <w:tcW w:w="3060" w:type="dxa"/>
          </w:tcPr>
          <w:p w14:paraId="033CBD3B" w14:textId="77777777" w:rsidR="005E50A8" w:rsidRPr="00E47CCA" w:rsidRDefault="005E50A8" w:rsidP="001015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</w:rPr>
            </w:pPr>
            <w:r w:rsidRPr="00E47CCA">
              <w:rPr>
                <w:rFonts w:ascii="Arial" w:eastAsia="Times New Roman" w:hAnsi="Arial" w:cs="Arial"/>
              </w:rPr>
              <w:t>Wako</w:t>
            </w:r>
          </w:p>
        </w:tc>
        <w:tc>
          <w:tcPr>
            <w:tcW w:w="2250" w:type="dxa"/>
          </w:tcPr>
          <w:p w14:paraId="4C343376" w14:textId="77777777" w:rsidR="005E50A8" w:rsidRPr="00E47CCA" w:rsidRDefault="005E50A8" w:rsidP="001015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</w:rPr>
            </w:pPr>
            <w:r w:rsidRPr="00E47CCA">
              <w:rPr>
                <w:rFonts w:ascii="Arial" w:eastAsia="Times New Roman" w:hAnsi="Arial" w:cs="Arial"/>
              </w:rPr>
              <w:t>019-19741</w:t>
            </w:r>
          </w:p>
        </w:tc>
        <w:tc>
          <w:tcPr>
            <w:tcW w:w="1710" w:type="dxa"/>
          </w:tcPr>
          <w:p w14:paraId="09A70419" w14:textId="77777777" w:rsidR="005E50A8" w:rsidRPr="00E47CCA" w:rsidRDefault="005E50A8" w:rsidP="001015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</w:rPr>
            </w:pPr>
            <w:r w:rsidRPr="00E47CCA">
              <w:rPr>
                <w:rFonts w:ascii="Arial" w:eastAsia="Times New Roman" w:hAnsi="Arial" w:cs="Arial"/>
              </w:rPr>
              <w:t>1:250</w:t>
            </w:r>
          </w:p>
        </w:tc>
      </w:tr>
      <w:tr w:rsidR="005E50A8" w:rsidRPr="00E47CCA" w14:paraId="0C018569" w14:textId="77777777" w:rsidTr="001015E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073DE3B" w14:textId="77777777" w:rsidR="005E50A8" w:rsidRPr="00E47CCA" w:rsidRDefault="005E50A8" w:rsidP="001015EC">
            <w:pPr>
              <w:pStyle w:val="NormalWeb"/>
              <w:spacing w:before="0" w:beforeAutospacing="0" w:after="160" w:afterAutospacing="0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47CC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AMP1</w:t>
            </w:r>
          </w:p>
        </w:tc>
        <w:tc>
          <w:tcPr>
            <w:tcW w:w="3060" w:type="dxa"/>
          </w:tcPr>
          <w:p w14:paraId="38215F24" w14:textId="77777777" w:rsidR="005E50A8" w:rsidRPr="00E47CCA" w:rsidRDefault="005E50A8" w:rsidP="001015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47CCA">
              <w:rPr>
                <w:rFonts w:ascii="Arial" w:eastAsia="Times New Roman" w:hAnsi="Arial" w:cs="Arial"/>
              </w:rPr>
              <w:t>DSHB</w:t>
            </w:r>
          </w:p>
        </w:tc>
        <w:tc>
          <w:tcPr>
            <w:tcW w:w="2250" w:type="dxa"/>
          </w:tcPr>
          <w:p w14:paraId="734BBC85" w14:textId="77777777" w:rsidR="005E50A8" w:rsidRPr="00E47CCA" w:rsidRDefault="005E50A8" w:rsidP="001015EC">
            <w:pPr>
              <w:pStyle w:val="NormalWeb"/>
              <w:spacing w:before="0" w:beforeAutospacing="0" w:after="16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CCA">
              <w:rPr>
                <w:rFonts w:ascii="Arial" w:hAnsi="Arial" w:cs="Arial"/>
                <w:sz w:val="22"/>
                <w:szCs w:val="22"/>
              </w:rPr>
              <w:t>1D4B</w:t>
            </w:r>
          </w:p>
        </w:tc>
        <w:tc>
          <w:tcPr>
            <w:tcW w:w="1710" w:type="dxa"/>
          </w:tcPr>
          <w:p w14:paraId="3B8C2F5B" w14:textId="77777777" w:rsidR="005E50A8" w:rsidRPr="00E47CCA" w:rsidRDefault="005E50A8" w:rsidP="001015EC">
            <w:pPr>
              <w:pStyle w:val="NormalWeb"/>
              <w:spacing w:before="0" w:beforeAutospacing="0" w:after="16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CCA">
              <w:rPr>
                <w:rFonts w:ascii="Arial" w:hAnsi="Arial" w:cs="Arial"/>
                <w:sz w:val="22"/>
                <w:szCs w:val="22"/>
              </w:rPr>
              <w:t xml:space="preserve">1:500 </w:t>
            </w:r>
          </w:p>
        </w:tc>
      </w:tr>
      <w:tr w:rsidR="005E50A8" w:rsidRPr="00E47CCA" w14:paraId="3CE27E08" w14:textId="77777777" w:rsidTr="001015E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167CE55" w14:textId="77777777" w:rsidR="005E50A8" w:rsidRPr="00E47CCA" w:rsidRDefault="005E50A8" w:rsidP="001015EC">
            <w:pPr>
              <w:pStyle w:val="NormalWeb"/>
              <w:spacing w:before="0" w:beforeAutospacing="0" w:after="160" w:afterAutospacing="0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E47CC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Legumain</w:t>
            </w:r>
            <w:proofErr w:type="spellEnd"/>
          </w:p>
        </w:tc>
        <w:tc>
          <w:tcPr>
            <w:tcW w:w="3060" w:type="dxa"/>
          </w:tcPr>
          <w:p w14:paraId="76636DC4" w14:textId="77777777" w:rsidR="005E50A8" w:rsidRPr="00E47CCA" w:rsidRDefault="005E50A8" w:rsidP="001015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47CCA">
              <w:rPr>
                <w:rFonts w:ascii="Arial" w:eastAsia="Times New Roman" w:hAnsi="Arial" w:cs="Arial"/>
              </w:rPr>
              <w:t>R&amp;D systems</w:t>
            </w:r>
          </w:p>
        </w:tc>
        <w:tc>
          <w:tcPr>
            <w:tcW w:w="2250" w:type="dxa"/>
          </w:tcPr>
          <w:p w14:paraId="5F76DEB4" w14:textId="77777777" w:rsidR="005E50A8" w:rsidRPr="00E47CCA" w:rsidRDefault="005E50A8" w:rsidP="001015EC">
            <w:pPr>
              <w:pStyle w:val="NormalWeb"/>
              <w:spacing w:before="0" w:beforeAutospacing="0" w:after="16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47CCA">
              <w:rPr>
                <w:rFonts w:ascii="Arial" w:hAnsi="Arial" w:cs="Arial"/>
                <w:sz w:val="22"/>
                <w:szCs w:val="22"/>
              </w:rPr>
              <w:t>AF2058</w:t>
            </w:r>
          </w:p>
        </w:tc>
        <w:tc>
          <w:tcPr>
            <w:tcW w:w="1710" w:type="dxa"/>
          </w:tcPr>
          <w:p w14:paraId="6E4A8BCF" w14:textId="77777777" w:rsidR="005E50A8" w:rsidRPr="00E47CCA" w:rsidRDefault="005E50A8" w:rsidP="001015EC">
            <w:pPr>
              <w:pStyle w:val="NormalWeb"/>
              <w:spacing w:before="0" w:beforeAutospacing="0" w:after="16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7CCA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5E50A8" w:rsidRPr="00E47CCA" w14:paraId="3C9BA40D" w14:textId="77777777" w:rsidTr="001015E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809E03B" w14:textId="77777777" w:rsidR="005E50A8" w:rsidRPr="00E47CCA" w:rsidRDefault="005E50A8" w:rsidP="001015EC">
            <w:pPr>
              <w:pStyle w:val="NormalWeb"/>
              <w:spacing w:before="0" w:beforeAutospacing="0" w:after="160" w:afterAutospacing="0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E47CC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PGRN</w:t>
            </w:r>
            <w:proofErr w:type="spellEnd"/>
          </w:p>
        </w:tc>
        <w:tc>
          <w:tcPr>
            <w:tcW w:w="3060" w:type="dxa"/>
          </w:tcPr>
          <w:p w14:paraId="0DEC23C9" w14:textId="77777777" w:rsidR="005E50A8" w:rsidRPr="00E47CCA" w:rsidRDefault="005E50A8" w:rsidP="001015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47CCA">
              <w:rPr>
                <w:rFonts w:ascii="Arial" w:eastAsia="Times New Roman" w:hAnsi="Arial" w:cs="Arial"/>
              </w:rPr>
              <w:t>R&amp;D systems</w:t>
            </w:r>
          </w:p>
        </w:tc>
        <w:tc>
          <w:tcPr>
            <w:tcW w:w="2250" w:type="dxa"/>
          </w:tcPr>
          <w:p w14:paraId="37257C29" w14:textId="77777777" w:rsidR="005E50A8" w:rsidRPr="00E47CCA" w:rsidRDefault="005E50A8" w:rsidP="001015EC">
            <w:pPr>
              <w:pStyle w:val="NormalWeb"/>
              <w:spacing w:before="0" w:beforeAutospacing="0" w:after="16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47CCA">
              <w:rPr>
                <w:rFonts w:ascii="Arial" w:hAnsi="Arial" w:cs="Arial"/>
                <w:sz w:val="22"/>
                <w:szCs w:val="22"/>
              </w:rPr>
              <w:t>AF2557</w:t>
            </w:r>
          </w:p>
        </w:tc>
        <w:tc>
          <w:tcPr>
            <w:tcW w:w="1710" w:type="dxa"/>
          </w:tcPr>
          <w:p w14:paraId="3418F5D4" w14:textId="77777777" w:rsidR="005E50A8" w:rsidRPr="00E47CCA" w:rsidRDefault="005E50A8" w:rsidP="001015EC">
            <w:pPr>
              <w:pStyle w:val="NormalWeb"/>
              <w:spacing w:before="0" w:beforeAutospacing="0" w:after="16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47CCA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5E50A8" w:rsidRPr="00E47CCA" w14:paraId="5B0C6983" w14:textId="77777777" w:rsidTr="001015E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9F15EFD" w14:textId="77777777" w:rsidR="005E50A8" w:rsidRPr="00E47CCA" w:rsidRDefault="005E50A8" w:rsidP="001015EC">
            <w:pPr>
              <w:pStyle w:val="NormalWeb"/>
              <w:spacing w:before="0" w:beforeAutospacing="0" w:after="160" w:afterAutospacing="0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47CC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agC</w:t>
            </w:r>
          </w:p>
        </w:tc>
        <w:tc>
          <w:tcPr>
            <w:tcW w:w="3060" w:type="dxa"/>
          </w:tcPr>
          <w:p w14:paraId="7BD5E8B2" w14:textId="77777777" w:rsidR="005E50A8" w:rsidRPr="00E47CCA" w:rsidRDefault="005E50A8" w:rsidP="001015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47CCA">
              <w:rPr>
                <w:rFonts w:ascii="Arial" w:eastAsia="Times New Roman" w:hAnsi="Arial" w:cs="Arial"/>
              </w:rPr>
              <w:t>Cell Signaling Technology</w:t>
            </w:r>
          </w:p>
        </w:tc>
        <w:tc>
          <w:tcPr>
            <w:tcW w:w="2250" w:type="dxa"/>
          </w:tcPr>
          <w:p w14:paraId="584CFE3B" w14:textId="77777777" w:rsidR="005E50A8" w:rsidRPr="00E47CCA" w:rsidRDefault="005E50A8" w:rsidP="001015EC">
            <w:pPr>
              <w:pStyle w:val="NormalWeb"/>
              <w:spacing w:before="0" w:beforeAutospacing="0" w:after="16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47CCA">
              <w:rPr>
                <w:rFonts w:ascii="Arial" w:hAnsi="Arial" w:cs="Arial"/>
                <w:sz w:val="22"/>
                <w:szCs w:val="22"/>
              </w:rPr>
              <w:t>9480S</w:t>
            </w:r>
          </w:p>
        </w:tc>
        <w:tc>
          <w:tcPr>
            <w:tcW w:w="1710" w:type="dxa"/>
          </w:tcPr>
          <w:p w14:paraId="1CC20A28" w14:textId="77777777" w:rsidR="005E50A8" w:rsidRPr="00E47CCA" w:rsidRDefault="005E50A8" w:rsidP="001015EC">
            <w:pPr>
              <w:pStyle w:val="NormalWeb"/>
              <w:spacing w:before="0" w:beforeAutospacing="0" w:after="16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7CCA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</w:tbl>
    <w:p w14:paraId="06389D49" w14:textId="77777777" w:rsidR="005E50A8" w:rsidRPr="00E47CCA" w:rsidRDefault="005E50A8" w:rsidP="005E50A8">
      <w:pPr>
        <w:rPr>
          <w:rFonts w:ascii="Arial" w:hAnsi="Arial" w:cs="Arial"/>
        </w:rPr>
      </w:pPr>
    </w:p>
    <w:p w14:paraId="59F38F01" w14:textId="2A306E6C" w:rsidR="00367652" w:rsidRPr="005E50A8" w:rsidRDefault="00367652" w:rsidP="005E50A8">
      <w:pPr>
        <w:spacing w:after="0" w:line="240" w:lineRule="auto"/>
        <w:rPr>
          <w:rFonts w:ascii="Arial" w:eastAsia="Arial" w:hAnsi="Arial" w:cs="Arial"/>
          <w:b/>
          <w:bCs/>
          <w:color w:val="000000" w:themeColor="text1"/>
        </w:rPr>
      </w:pPr>
    </w:p>
    <w:sectPr w:rsidR="00367652" w:rsidRPr="005E5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0A8"/>
    <w:rsid w:val="00087E22"/>
    <w:rsid w:val="000B5521"/>
    <w:rsid w:val="000B7E89"/>
    <w:rsid w:val="000C10B8"/>
    <w:rsid w:val="00212229"/>
    <w:rsid w:val="00242057"/>
    <w:rsid w:val="002D2650"/>
    <w:rsid w:val="002F1A0B"/>
    <w:rsid w:val="00326A62"/>
    <w:rsid w:val="00367652"/>
    <w:rsid w:val="00374C21"/>
    <w:rsid w:val="003B4634"/>
    <w:rsid w:val="00425530"/>
    <w:rsid w:val="00435914"/>
    <w:rsid w:val="00442BA1"/>
    <w:rsid w:val="004D12E7"/>
    <w:rsid w:val="0050112B"/>
    <w:rsid w:val="00504732"/>
    <w:rsid w:val="0050507F"/>
    <w:rsid w:val="005509E4"/>
    <w:rsid w:val="00561AAE"/>
    <w:rsid w:val="00575085"/>
    <w:rsid w:val="005E50A8"/>
    <w:rsid w:val="005F32E7"/>
    <w:rsid w:val="00600D4A"/>
    <w:rsid w:val="00602C83"/>
    <w:rsid w:val="00615562"/>
    <w:rsid w:val="00624E7F"/>
    <w:rsid w:val="006D4F11"/>
    <w:rsid w:val="006F6D05"/>
    <w:rsid w:val="0070547F"/>
    <w:rsid w:val="007B632B"/>
    <w:rsid w:val="008554D9"/>
    <w:rsid w:val="008720DB"/>
    <w:rsid w:val="00903715"/>
    <w:rsid w:val="009156BB"/>
    <w:rsid w:val="00916D27"/>
    <w:rsid w:val="009A38B8"/>
    <w:rsid w:val="00A14C0A"/>
    <w:rsid w:val="00A56818"/>
    <w:rsid w:val="00A9518A"/>
    <w:rsid w:val="00B460D9"/>
    <w:rsid w:val="00B538C0"/>
    <w:rsid w:val="00B92010"/>
    <w:rsid w:val="00B93872"/>
    <w:rsid w:val="00B96CD1"/>
    <w:rsid w:val="00BD42B2"/>
    <w:rsid w:val="00BE67CB"/>
    <w:rsid w:val="00C53ED0"/>
    <w:rsid w:val="00C64671"/>
    <w:rsid w:val="00C77CA1"/>
    <w:rsid w:val="00CA281F"/>
    <w:rsid w:val="00CA5C41"/>
    <w:rsid w:val="00CA70CC"/>
    <w:rsid w:val="00CD7890"/>
    <w:rsid w:val="00CF2102"/>
    <w:rsid w:val="00D67F2C"/>
    <w:rsid w:val="00DC2DAD"/>
    <w:rsid w:val="00DC5D38"/>
    <w:rsid w:val="00DE0049"/>
    <w:rsid w:val="00DF4793"/>
    <w:rsid w:val="00DF75FE"/>
    <w:rsid w:val="00E14486"/>
    <w:rsid w:val="00E60B8A"/>
    <w:rsid w:val="00E7599D"/>
    <w:rsid w:val="00E848FE"/>
    <w:rsid w:val="00EA3193"/>
    <w:rsid w:val="00ED4C35"/>
    <w:rsid w:val="00EF075B"/>
    <w:rsid w:val="00F04A31"/>
    <w:rsid w:val="00F714CE"/>
    <w:rsid w:val="00FC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BB9AC"/>
  <w15:chartTrackingRefBased/>
  <w15:docId w15:val="{E977F4F2-AA3A-6145-9F05-1794AE835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0A8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50A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0A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0A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0A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0A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0A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0A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0A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0A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0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0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0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0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0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0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0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0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0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50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50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0A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50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50A8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E50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50A8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E50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0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0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50A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E50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42"/>
    <w:rsid w:val="005E50A8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41</Characters>
  <Application>Microsoft Office Word</Application>
  <DocSecurity>0</DocSecurity>
  <Lines>4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rishankar, Swetha</dc:creator>
  <cp:keywords/>
  <dc:description/>
  <cp:lastModifiedBy>Gowrishankar, Swetha</cp:lastModifiedBy>
  <cp:revision>2</cp:revision>
  <dcterms:created xsi:type="dcterms:W3CDTF">2024-12-09T17:19:00Z</dcterms:created>
  <dcterms:modified xsi:type="dcterms:W3CDTF">2024-12-09T17:19:00Z</dcterms:modified>
</cp:coreProperties>
</file>